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FCF3" w14:textId="5A4EC6C3" w:rsidR="006F3B76" w:rsidRDefault="00771CE2">
      <w:pPr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Table </w:t>
      </w:r>
      <w:r w:rsidR="006F3B76">
        <w:rPr>
          <w:rFonts w:ascii="Arial" w:hAnsi="Arial" w:cs="Arial"/>
          <w:b/>
          <w:bCs/>
          <w:color w:val="FF0000"/>
          <w:sz w:val="24"/>
          <w:szCs w:val="24"/>
        </w:rPr>
        <w:t>S-1</w:t>
      </w:r>
      <w:r w:rsidR="00AB504F">
        <w:rPr>
          <w:rFonts w:ascii="Arial" w:hAnsi="Arial" w:cs="Arial"/>
          <w:b/>
          <w:bCs/>
          <w:color w:val="FF0000"/>
          <w:sz w:val="24"/>
          <w:szCs w:val="24"/>
        </w:rPr>
        <w:t>2</w:t>
      </w:r>
    </w:p>
    <w:p w14:paraId="2231670B" w14:textId="446824D1" w:rsidR="00CD3B14" w:rsidRPr="00CD3B14" w:rsidRDefault="00CD3B14">
      <w:pPr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Proteins whose levels </w:t>
      </w:r>
      <w:r w:rsidR="00C4470E">
        <w:rPr>
          <w:rFonts w:ascii="Arial" w:hAnsi="Arial" w:cs="Arial"/>
          <w:b/>
          <w:bCs/>
          <w:color w:val="FF0000"/>
          <w:sz w:val="24"/>
          <w:szCs w:val="24"/>
        </w:rPr>
        <w:t>change by</w:t>
      </w:r>
      <w:r w:rsidR="008B035A">
        <w:rPr>
          <w:rFonts w:ascii="Arial" w:hAnsi="Arial" w:cs="Arial"/>
          <w:b/>
          <w:bCs/>
          <w:color w:val="FF0000"/>
          <w:sz w:val="24"/>
          <w:szCs w:val="24"/>
        </w:rPr>
        <w:t xml:space="preserve"> an absolute Log</w:t>
      </w:r>
      <w:r w:rsidR="008B035A" w:rsidRPr="008B035A">
        <w:rPr>
          <w:rFonts w:ascii="Arial" w:hAnsi="Arial" w:cs="Arial"/>
          <w:b/>
          <w:bCs/>
          <w:color w:val="FF0000"/>
          <w:sz w:val="24"/>
          <w:szCs w:val="24"/>
          <w:vertAlign w:val="subscript"/>
        </w:rPr>
        <w:t>2</w:t>
      </w:r>
      <w:r w:rsidR="008B035A">
        <w:rPr>
          <w:rFonts w:ascii="Arial" w:hAnsi="Arial" w:cs="Arial"/>
          <w:b/>
          <w:bCs/>
          <w:color w:val="FF0000"/>
          <w:sz w:val="24"/>
          <w:szCs w:val="24"/>
        </w:rPr>
        <w:t xml:space="preserve"> value equal to or greater than 1</w:t>
      </w: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B87A3F">
        <w:rPr>
          <w:rFonts w:ascii="Arial" w:hAnsi="Arial" w:cs="Arial"/>
          <w:b/>
          <w:bCs/>
          <w:color w:val="FF0000"/>
          <w:sz w:val="24"/>
          <w:szCs w:val="24"/>
        </w:rPr>
        <w:t xml:space="preserve">when CSH-grown Wild Type (P1) and </w:t>
      </w:r>
      <w:r w:rsidRPr="00C4470E">
        <w:rPr>
          <w:rFonts w:ascii="Arial" w:hAnsi="Arial" w:cs="Arial"/>
          <w:b/>
          <w:bCs/>
          <w:i/>
          <w:iCs/>
          <w:color w:val="FF0000"/>
          <w:sz w:val="24"/>
          <w:szCs w:val="24"/>
        </w:rPr>
        <w:t>whi2</w:t>
      </w:r>
      <w:r w:rsidRPr="00C4470E">
        <w:rPr>
          <w:rFonts w:ascii="Symbol" w:hAnsi="Symbol" w:cs="Arial"/>
          <w:b/>
          <w:bCs/>
          <w:color w:val="FF0000"/>
          <w:sz w:val="24"/>
          <w:szCs w:val="24"/>
        </w:rPr>
        <w:t>D</w:t>
      </w:r>
      <w:r w:rsidR="00C4470E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A63EFE">
        <w:rPr>
          <w:rFonts w:ascii="Arial" w:hAnsi="Arial" w:cs="Arial"/>
          <w:b/>
          <w:bCs/>
          <w:color w:val="FF0000"/>
          <w:sz w:val="24"/>
          <w:szCs w:val="24"/>
        </w:rPr>
        <w:t>(</w:t>
      </w:r>
      <w:r w:rsidR="00C4470E">
        <w:rPr>
          <w:rFonts w:ascii="Arial" w:hAnsi="Arial" w:cs="Arial"/>
          <w:b/>
          <w:bCs/>
          <w:color w:val="FF0000"/>
          <w:sz w:val="24"/>
          <w:szCs w:val="24"/>
        </w:rPr>
        <w:t>P1-whi2</w:t>
      </w:r>
      <w:r w:rsidR="00A63EFE">
        <w:rPr>
          <w:rFonts w:ascii="Arial" w:hAnsi="Arial" w:cs="Arial"/>
          <w:b/>
          <w:bCs/>
          <w:color w:val="FF0000"/>
          <w:sz w:val="24"/>
          <w:szCs w:val="24"/>
        </w:rPr>
        <w:t>)</w:t>
      </w: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B87A3F">
        <w:rPr>
          <w:rFonts w:ascii="Arial" w:hAnsi="Arial" w:cs="Arial"/>
          <w:b/>
          <w:bCs/>
          <w:color w:val="FF0000"/>
          <w:sz w:val="24"/>
          <w:szCs w:val="24"/>
        </w:rPr>
        <w:t>cells are compared</w:t>
      </w: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</w:p>
    <w:tbl>
      <w:tblPr>
        <w:tblStyle w:val="ListTable1Light-Accent5"/>
        <w:tblW w:w="1413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260"/>
        <w:gridCol w:w="1710"/>
        <w:gridCol w:w="1800"/>
        <w:gridCol w:w="6840"/>
      </w:tblGrid>
      <w:tr w:rsidR="00CD3B14" w:rsidRPr="00CD3B14" w14:paraId="69BC0CB0" w14:textId="77777777" w:rsidTr="00A35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7E432D" w14:textId="77777777" w:rsidR="00CD3B14" w:rsidRPr="006B01BF" w:rsidRDefault="00CD3B14" w:rsidP="00CD3B14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8AE6741" w14:textId="1164DCFB" w:rsidR="00CD3B14" w:rsidRPr="006B01BF" w:rsidRDefault="00CD3B14" w:rsidP="00CD3B1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080" w:type="dxa"/>
            <w:hideMark/>
          </w:tcPr>
          <w:p w14:paraId="41BFEF0E" w14:textId="7DF9BCB3" w:rsidR="00CD3B14" w:rsidRPr="006B01BF" w:rsidRDefault="00B1078B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6B01B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35BC13D6" w14:textId="37E405D1" w:rsidR="00CD3B14" w:rsidRPr="006B01BF" w:rsidRDefault="00CD3B14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</w:tc>
        <w:tc>
          <w:tcPr>
            <w:tcW w:w="1260" w:type="dxa"/>
            <w:hideMark/>
          </w:tcPr>
          <w:p w14:paraId="491504C6" w14:textId="2CF4AAFE" w:rsidR="00CD3B14" w:rsidRPr="006B01BF" w:rsidRDefault="00B1078B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6B01B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B51CFD0" w14:textId="7B42B48A" w:rsidR="00CD3B14" w:rsidRPr="006B01BF" w:rsidRDefault="00CD3B14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</w:tc>
        <w:tc>
          <w:tcPr>
            <w:tcW w:w="1710" w:type="dxa"/>
            <w:hideMark/>
          </w:tcPr>
          <w:p w14:paraId="2A5051EE" w14:textId="77777777" w:rsidR="00CD3B14" w:rsidRPr="006B01BF" w:rsidRDefault="00CD3B14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C9E1496" w14:textId="4664F679" w:rsidR="00CD3B14" w:rsidRPr="006B01BF" w:rsidRDefault="00CD3B14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Significance</w:t>
            </w:r>
          </w:p>
        </w:tc>
        <w:tc>
          <w:tcPr>
            <w:tcW w:w="1800" w:type="dxa"/>
            <w:hideMark/>
          </w:tcPr>
          <w:p w14:paraId="600E7022" w14:textId="7B6FA955" w:rsidR="00CD3B14" w:rsidRPr="006B01BF" w:rsidRDefault="00B1078B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CD3B14" w:rsidRPr="006B01BF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CD3B14" w:rsidRPr="006B01B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16CAE8EA" w14:textId="368023E9" w:rsidR="00CD3B14" w:rsidRDefault="00CD3B14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>P1/P1-whi2</w:t>
            </w:r>
          </w:p>
          <w:p w14:paraId="3B26539B" w14:textId="77777777" w:rsidR="00036B4F" w:rsidRDefault="00036B4F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378896E9" w14:textId="5F3531F8" w:rsidR="006B01BF" w:rsidRPr="006B01BF" w:rsidRDefault="006B01BF" w:rsidP="00CD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840" w:type="dxa"/>
            <w:noWrap/>
            <w:hideMark/>
          </w:tcPr>
          <w:p w14:paraId="21893B87" w14:textId="77777777" w:rsidR="00CD3B14" w:rsidRPr="006B01BF" w:rsidRDefault="00CD3B14" w:rsidP="00CD3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0E122903" w14:textId="12A1CEA2" w:rsidR="00CD3B14" w:rsidRPr="006B01BF" w:rsidRDefault="00CD3B14" w:rsidP="00CD3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B01BF"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    Function (SGD)</w:t>
            </w:r>
          </w:p>
        </w:tc>
      </w:tr>
      <w:tr w:rsidR="00B87A3F" w:rsidRPr="00CD3B14" w14:paraId="00ADEDEB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34822B8" w14:textId="6044BA6C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CET1</w:t>
            </w:r>
          </w:p>
        </w:tc>
        <w:tc>
          <w:tcPr>
            <w:tcW w:w="1080" w:type="dxa"/>
          </w:tcPr>
          <w:p w14:paraId="3168E27B" w14:textId="47B0BA65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2.24</w:t>
            </w:r>
          </w:p>
        </w:tc>
        <w:tc>
          <w:tcPr>
            <w:tcW w:w="1260" w:type="dxa"/>
          </w:tcPr>
          <w:p w14:paraId="1FC5696B" w14:textId="767A601D" w:rsidR="00B87A3F" w:rsidRPr="00CD3B14" w:rsidRDefault="00471966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710" w:type="dxa"/>
            <w:noWrap/>
          </w:tcPr>
          <w:p w14:paraId="7369F473" w14:textId="23213C17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42D3E407" w14:textId="4D0B0FBA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24</w:t>
            </w:r>
          </w:p>
        </w:tc>
        <w:tc>
          <w:tcPr>
            <w:tcW w:w="6840" w:type="dxa"/>
            <w:noWrap/>
          </w:tcPr>
          <w:p w14:paraId="55DFAAF2" w14:textId="3C673673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mRNA-capping enzyme subunit beta OS</w:t>
            </w:r>
          </w:p>
        </w:tc>
      </w:tr>
      <w:tr w:rsidR="00B87A3F" w:rsidRPr="00CD3B14" w14:paraId="3C3E7DA1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6BF41154" w14:textId="269CD6D0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CST6</w:t>
            </w:r>
          </w:p>
        </w:tc>
        <w:tc>
          <w:tcPr>
            <w:tcW w:w="1080" w:type="dxa"/>
          </w:tcPr>
          <w:p w14:paraId="0D49C37F" w14:textId="69E9B28B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40</w:t>
            </w:r>
          </w:p>
        </w:tc>
        <w:tc>
          <w:tcPr>
            <w:tcW w:w="1260" w:type="dxa"/>
          </w:tcPr>
          <w:p w14:paraId="61DD9BE7" w14:textId="4FC63DE8" w:rsidR="00B87A3F" w:rsidRPr="00CD3B14" w:rsidRDefault="00471966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710" w:type="dxa"/>
            <w:noWrap/>
          </w:tcPr>
          <w:p w14:paraId="0DB2D2AD" w14:textId="76512E87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2048DD96" w14:textId="2372F525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40</w:t>
            </w:r>
          </w:p>
        </w:tc>
        <w:tc>
          <w:tcPr>
            <w:tcW w:w="6840" w:type="dxa"/>
            <w:noWrap/>
          </w:tcPr>
          <w:p w14:paraId="266999D0" w14:textId="0C3348E9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ATF/CREB activator 2 OS</w:t>
            </w:r>
          </w:p>
        </w:tc>
      </w:tr>
      <w:tr w:rsidR="00B87A3F" w:rsidRPr="00CD3B14" w14:paraId="4A2CF808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F6CECD0" w14:textId="069D2B54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POM33</w:t>
            </w:r>
          </w:p>
        </w:tc>
        <w:tc>
          <w:tcPr>
            <w:tcW w:w="1080" w:type="dxa"/>
          </w:tcPr>
          <w:p w14:paraId="10C5F04F" w14:textId="5693FC8C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22</w:t>
            </w:r>
          </w:p>
        </w:tc>
        <w:tc>
          <w:tcPr>
            <w:tcW w:w="1260" w:type="dxa"/>
          </w:tcPr>
          <w:p w14:paraId="14A0CD36" w14:textId="0341D36A" w:rsidR="00B87A3F" w:rsidRPr="00CD3B14" w:rsidRDefault="00471966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710" w:type="dxa"/>
            <w:noWrap/>
          </w:tcPr>
          <w:p w14:paraId="77ED412B" w14:textId="3C45F7C4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63EA036F" w14:textId="633EFD7B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22</w:t>
            </w:r>
          </w:p>
        </w:tc>
        <w:tc>
          <w:tcPr>
            <w:tcW w:w="6840" w:type="dxa"/>
            <w:noWrap/>
          </w:tcPr>
          <w:p w14:paraId="23929A0F" w14:textId="028F4B60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Pore membrane protein of 33 kDa OS</w:t>
            </w:r>
          </w:p>
        </w:tc>
      </w:tr>
      <w:tr w:rsidR="00B87A3F" w:rsidRPr="00CD3B14" w14:paraId="05B0D5C3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4872D9B2" w14:textId="2F03AA02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XKS1</w:t>
            </w:r>
          </w:p>
        </w:tc>
        <w:tc>
          <w:tcPr>
            <w:tcW w:w="1080" w:type="dxa"/>
          </w:tcPr>
          <w:p w14:paraId="791661A5" w14:textId="3A9DDA08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13</w:t>
            </w:r>
          </w:p>
        </w:tc>
        <w:tc>
          <w:tcPr>
            <w:tcW w:w="1260" w:type="dxa"/>
          </w:tcPr>
          <w:p w14:paraId="6AACEAEE" w14:textId="0F582CBA" w:rsidR="00B87A3F" w:rsidRPr="00CD3B14" w:rsidRDefault="00471966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710" w:type="dxa"/>
            <w:noWrap/>
          </w:tcPr>
          <w:p w14:paraId="06BD8D32" w14:textId="3855F4EF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30DE7DBF" w14:textId="54A24718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13</w:t>
            </w:r>
          </w:p>
        </w:tc>
        <w:tc>
          <w:tcPr>
            <w:tcW w:w="6840" w:type="dxa"/>
            <w:noWrap/>
          </w:tcPr>
          <w:p w14:paraId="628AE645" w14:textId="708E4E7D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Xylulose kinase OS</w:t>
            </w:r>
          </w:p>
        </w:tc>
      </w:tr>
      <w:tr w:rsidR="00B87A3F" w:rsidRPr="00CD3B14" w14:paraId="4B75F8D0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18D4A50" w14:textId="0A477548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YTA7</w:t>
            </w:r>
          </w:p>
        </w:tc>
        <w:tc>
          <w:tcPr>
            <w:tcW w:w="1080" w:type="dxa"/>
          </w:tcPr>
          <w:p w14:paraId="2468984F" w14:textId="726AEF6B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0.97</w:t>
            </w:r>
          </w:p>
        </w:tc>
        <w:tc>
          <w:tcPr>
            <w:tcW w:w="1260" w:type="dxa"/>
          </w:tcPr>
          <w:p w14:paraId="5BA7DFD9" w14:textId="44B89D49" w:rsidR="00B87A3F" w:rsidRPr="00CD3B14" w:rsidRDefault="00471966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710" w:type="dxa"/>
            <w:noWrap/>
          </w:tcPr>
          <w:p w14:paraId="5243624F" w14:textId="5CDC1C57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7E1F4404" w14:textId="03380B7A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97</w:t>
            </w:r>
          </w:p>
        </w:tc>
        <w:tc>
          <w:tcPr>
            <w:tcW w:w="6840" w:type="dxa"/>
            <w:noWrap/>
          </w:tcPr>
          <w:p w14:paraId="10814D0F" w14:textId="181D00F1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Tat-binding homolog 7 OS</w:t>
            </w:r>
          </w:p>
        </w:tc>
      </w:tr>
      <w:tr w:rsidR="00B87A3F" w:rsidRPr="00CD3B14" w14:paraId="75B98D85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6DB47F0F" w14:textId="0B9DD119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ARG3</w:t>
            </w:r>
          </w:p>
        </w:tc>
        <w:tc>
          <w:tcPr>
            <w:tcW w:w="1080" w:type="dxa"/>
          </w:tcPr>
          <w:p w14:paraId="407B6520" w14:textId="406B6900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3.24</w:t>
            </w:r>
          </w:p>
        </w:tc>
        <w:tc>
          <w:tcPr>
            <w:tcW w:w="1260" w:type="dxa"/>
          </w:tcPr>
          <w:p w14:paraId="58E34E12" w14:textId="73A7F253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44</w:t>
            </w:r>
          </w:p>
        </w:tc>
        <w:tc>
          <w:tcPr>
            <w:tcW w:w="1710" w:type="dxa"/>
            <w:noWrap/>
          </w:tcPr>
          <w:p w14:paraId="2336F364" w14:textId="0D084561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0.002083</w:t>
            </w:r>
          </w:p>
        </w:tc>
        <w:tc>
          <w:tcPr>
            <w:tcW w:w="1800" w:type="dxa"/>
            <w:shd w:val="clear" w:color="auto" w:fill="FFFF00"/>
            <w:noWrap/>
          </w:tcPr>
          <w:p w14:paraId="0E23F78E" w14:textId="115A4B05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80</w:t>
            </w:r>
          </w:p>
        </w:tc>
        <w:tc>
          <w:tcPr>
            <w:tcW w:w="6840" w:type="dxa"/>
            <w:noWrap/>
          </w:tcPr>
          <w:p w14:paraId="14DCCD38" w14:textId="4FFCBBCF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Ornithine carbamoyltransferase OS</w:t>
            </w:r>
          </w:p>
        </w:tc>
      </w:tr>
      <w:tr w:rsidR="00B87A3F" w:rsidRPr="00CD3B14" w14:paraId="53D1440E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C731AD8" w14:textId="3F1E5672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GPH1</w:t>
            </w:r>
          </w:p>
        </w:tc>
        <w:tc>
          <w:tcPr>
            <w:tcW w:w="1080" w:type="dxa"/>
          </w:tcPr>
          <w:p w14:paraId="26D9ACC8" w14:textId="09E72371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5.02</w:t>
            </w:r>
          </w:p>
        </w:tc>
        <w:tc>
          <w:tcPr>
            <w:tcW w:w="1260" w:type="dxa"/>
          </w:tcPr>
          <w:p w14:paraId="07C6461B" w14:textId="0347593B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3.33</w:t>
            </w:r>
          </w:p>
        </w:tc>
        <w:tc>
          <w:tcPr>
            <w:tcW w:w="1710" w:type="dxa"/>
            <w:noWrap/>
          </w:tcPr>
          <w:p w14:paraId="5C7C3E4B" w14:textId="6336E23B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0.006228</w:t>
            </w:r>
          </w:p>
        </w:tc>
        <w:tc>
          <w:tcPr>
            <w:tcW w:w="1800" w:type="dxa"/>
            <w:shd w:val="clear" w:color="auto" w:fill="FFFF00"/>
            <w:noWrap/>
          </w:tcPr>
          <w:p w14:paraId="256E9DD6" w14:textId="4B91DB4F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69</w:t>
            </w:r>
          </w:p>
        </w:tc>
        <w:tc>
          <w:tcPr>
            <w:tcW w:w="6840" w:type="dxa"/>
            <w:noWrap/>
          </w:tcPr>
          <w:p w14:paraId="1FA9E560" w14:textId="3597496E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Glycogen phosphorylase OS</w:t>
            </w:r>
          </w:p>
        </w:tc>
      </w:tr>
      <w:tr w:rsidR="00B87A3F" w:rsidRPr="00CD3B14" w14:paraId="480F245E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5EDB2D26" w14:textId="40815EE0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HXK1</w:t>
            </w:r>
          </w:p>
        </w:tc>
        <w:tc>
          <w:tcPr>
            <w:tcW w:w="1080" w:type="dxa"/>
          </w:tcPr>
          <w:p w14:paraId="195FF761" w14:textId="3E217E7B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8.65</w:t>
            </w:r>
          </w:p>
        </w:tc>
        <w:tc>
          <w:tcPr>
            <w:tcW w:w="1260" w:type="dxa"/>
          </w:tcPr>
          <w:p w14:paraId="11A1FF49" w14:textId="25FE1CFC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7.23</w:t>
            </w:r>
          </w:p>
        </w:tc>
        <w:tc>
          <w:tcPr>
            <w:tcW w:w="1710" w:type="dxa"/>
            <w:noWrap/>
          </w:tcPr>
          <w:p w14:paraId="0ECB4C18" w14:textId="20AAC365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0.000234</w:t>
            </w:r>
          </w:p>
        </w:tc>
        <w:tc>
          <w:tcPr>
            <w:tcW w:w="1800" w:type="dxa"/>
            <w:shd w:val="clear" w:color="auto" w:fill="FFFF00"/>
            <w:noWrap/>
          </w:tcPr>
          <w:p w14:paraId="2832ED84" w14:textId="5216B6FB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42</w:t>
            </w:r>
          </w:p>
        </w:tc>
        <w:tc>
          <w:tcPr>
            <w:tcW w:w="6840" w:type="dxa"/>
            <w:noWrap/>
          </w:tcPr>
          <w:p w14:paraId="44CEAEA7" w14:textId="4C76AB5A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Hexokinase-1 OS</w:t>
            </w:r>
          </w:p>
        </w:tc>
      </w:tr>
      <w:tr w:rsidR="00B87A3F" w:rsidRPr="00CD3B14" w14:paraId="14464EB2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86EC7C2" w14:textId="6F557FA3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GAD1</w:t>
            </w:r>
          </w:p>
        </w:tc>
        <w:tc>
          <w:tcPr>
            <w:tcW w:w="1080" w:type="dxa"/>
          </w:tcPr>
          <w:p w14:paraId="4CF25716" w14:textId="3E0E70F3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3.50</w:t>
            </w:r>
          </w:p>
        </w:tc>
        <w:tc>
          <w:tcPr>
            <w:tcW w:w="1260" w:type="dxa"/>
          </w:tcPr>
          <w:p w14:paraId="0803B958" w14:textId="4B0FE0EF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2.29</w:t>
            </w:r>
          </w:p>
        </w:tc>
        <w:tc>
          <w:tcPr>
            <w:tcW w:w="1710" w:type="dxa"/>
            <w:noWrap/>
          </w:tcPr>
          <w:p w14:paraId="11EA09FD" w14:textId="3B3515AE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0.000234</w:t>
            </w:r>
          </w:p>
        </w:tc>
        <w:tc>
          <w:tcPr>
            <w:tcW w:w="1800" w:type="dxa"/>
            <w:shd w:val="clear" w:color="auto" w:fill="FFFF00"/>
            <w:noWrap/>
          </w:tcPr>
          <w:p w14:paraId="5A8DD80B" w14:textId="7E8D7A6A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21</w:t>
            </w:r>
          </w:p>
        </w:tc>
        <w:tc>
          <w:tcPr>
            <w:tcW w:w="6840" w:type="dxa"/>
            <w:noWrap/>
          </w:tcPr>
          <w:p w14:paraId="0EA6137D" w14:textId="149E3C48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Glutamate decarboxylase OS</w:t>
            </w:r>
          </w:p>
        </w:tc>
      </w:tr>
      <w:tr w:rsidR="00B87A3F" w:rsidRPr="00CD3B14" w14:paraId="28E2CCAB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D84EED4" w14:textId="439C3BFA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PGM2</w:t>
            </w:r>
          </w:p>
        </w:tc>
        <w:tc>
          <w:tcPr>
            <w:tcW w:w="1080" w:type="dxa"/>
          </w:tcPr>
          <w:p w14:paraId="3FCB0199" w14:textId="5BB5ADE6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7.69</w:t>
            </w:r>
          </w:p>
        </w:tc>
        <w:tc>
          <w:tcPr>
            <w:tcW w:w="1260" w:type="dxa"/>
          </w:tcPr>
          <w:p w14:paraId="6A092877" w14:textId="63DD46B7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6.53</w:t>
            </w:r>
          </w:p>
        </w:tc>
        <w:tc>
          <w:tcPr>
            <w:tcW w:w="1710" w:type="dxa"/>
            <w:noWrap/>
          </w:tcPr>
          <w:p w14:paraId="7C624DEB" w14:textId="3AEEC57B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0.000163</w:t>
            </w:r>
          </w:p>
        </w:tc>
        <w:tc>
          <w:tcPr>
            <w:tcW w:w="1800" w:type="dxa"/>
            <w:shd w:val="clear" w:color="auto" w:fill="FFFF00"/>
            <w:noWrap/>
          </w:tcPr>
          <w:p w14:paraId="625437C4" w14:textId="751AC1D8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7</w:t>
            </w:r>
          </w:p>
        </w:tc>
        <w:tc>
          <w:tcPr>
            <w:tcW w:w="6840" w:type="dxa"/>
            <w:noWrap/>
          </w:tcPr>
          <w:p w14:paraId="53EC3CBC" w14:textId="1E8B6439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Phosphoglucomutase 2 OS</w:t>
            </w:r>
          </w:p>
        </w:tc>
      </w:tr>
      <w:tr w:rsidR="00B87A3F" w:rsidRPr="00CD3B14" w14:paraId="274888C7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A7F4A20" w14:textId="76464C4D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MR196W</w:t>
            </w:r>
          </w:p>
        </w:tc>
        <w:tc>
          <w:tcPr>
            <w:tcW w:w="1080" w:type="dxa"/>
          </w:tcPr>
          <w:p w14:paraId="704B69F1" w14:textId="01EA18FE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.04</w:t>
            </w:r>
          </w:p>
        </w:tc>
        <w:tc>
          <w:tcPr>
            <w:tcW w:w="1260" w:type="dxa"/>
          </w:tcPr>
          <w:p w14:paraId="182C24DC" w14:textId="0CCD74DC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98</w:t>
            </w:r>
          </w:p>
        </w:tc>
        <w:tc>
          <w:tcPr>
            <w:tcW w:w="1710" w:type="dxa"/>
            <w:noWrap/>
          </w:tcPr>
          <w:p w14:paraId="708ECB62" w14:textId="4108D253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3354</w:t>
            </w:r>
          </w:p>
        </w:tc>
        <w:tc>
          <w:tcPr>
            <w:tcW w:w="1800" w:type="dxa"/>
            <w:shd w:val="clear" w:color="auto" w:fill="FFFF00"/>
            <w:noWrap/>
          </w:tcPr>
          <w:p w14:paraId="311D6909" w14:textId="0A797FAE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5</w:t>
            </w:r>
          </w:p>
        </w:tc>
        <w:tc>
          <w:tcPr>
            <w:tcW w:w="6840" w:type="dxa"/>
            <w:noWrap/>
          </w:tcPr>
          <w:p w14:paraId="5053509D" w14:textId="7223EFFA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ncharacterized protein</w:t>
            </w:r>
          </w:p>
        </w:tc>
      </w:tr>
      <w:tr w:rsidR="00B87A3F" w:rsidRPr="00CD3B14" w14:paraId="78C0CA09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D5C5197" w14:textId="6016638F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YRO2</w:t>
            </w:r>
          </w:p>
        </w:tc>
        <w:tc>
          <w:tcPr>
            <w:tcW w:w="1080" w:type="dxa"/>
          </w:tcPr>
          <w:p w14:paraId="19B2F3B0" w14:textId="55F65963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6.33</w:t>
            </w:r>
          </w:p>
        </w:tc>
        <w:tc>
          <w:tcPr>
            <w:tcW w:w="1260" w:type="dxa"/>
          </w:tcPr>
          <w:p w14:paraId="013B54A6" w14:textId="66D00F24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5.30</w:t>
            </w:r>
          </w:p>
        </w:tc>
        <w:tc>
          <w:tcPr>
            <w:tcW w:w="1710" w:type="dxa"/>
            <w:noWrap/>
          </w:tcPr>
          <w:p w14:paraId="5C2B1023" w14:textId="56E1D2A9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0.006744</w:t>
            </w:r>
          </w:p>
        </w:tc>
        <w:tc>
          <w:tcPr>
            <w:tcW w:w="1800" w:type="dxa"/>
            <w:shd w:val="clear" w:color="auto" w:fill="FFFF00"/>
            <w:noWrap/>
          </w:tcPr>
          <w:p w14:paraId="7B16F284" w14:textId="305B7D87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3</w:t>
            </w:r>
          </w:p>
        </w:tc>
        <w:tc>
          <w:tcPr>
            <w:tcW w:w="6840" w:type="dxa"/>
            <w:noWrap/>
          </w:tcPr>
          <w:p w14:paraId="3A62BB86" w14:textId="02B4B51A" w:rsidR="00B87A3F" w:rsidRPr="00CD3B14" w:rsidRDefault="00A350B9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utative role in response to acid stress</w:t>
            </w:r>
          </w:p>
        </w:tc>
      </w:tr>
      <w:tr w:rsidR="00B87A3F" w:rsidRPr="00CD3B14" w14:paraId="593BA8AC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9702646" w14:textId="620E137B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SP26</w:t>
            </w:r>
          </w:p>
        </w:tc>
        <w:tc>
          <w:tcPr>
            <w:tcW w:w="1080" w:type="dxa"/>
          </w:tcPr>
          <w:p w14:paraId="5E795286" w14:textId="510E3391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.61</w:t>
            </w:r>
          </w:p>
        </w:tc>
        <w:tc>
          <w:tcPr>
            <w:tcW w:w="1260" w:type="dxa"/>
          </w:tcPr>
          <w:p w14:paraId="6F5FCBB3" w14:textId="28DD325F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.61</w:t>
            </w:r>
          </w:p>
        </w:tc>
        <w:tc>
          <w:tcPr>
            <w:tcW w:w="1710" w:type="dxa"/>
            <w:noWrap/>
          </w:tcPr>
          <w:p w14:paraId="491676E1" w14:textId="48E2212E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29773</w:t>
            </w:r>
          </w:p>
        </w:tc>
        <w:tc>
          <w:tcPr>
            <w:tcW w:w="1800" w:type="dxa"/>
            <w:shd w:val="clear" w:color="auto" w:fill="FFFF00"/>
            <w:noWrap/>
          </w:tcPr>
          <w:p w14:paraId="7DDB8275" w14:textId="261FC42B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6840" w:type="dxa"/>
            <w:noWrap/>
          </w:tcPr>
          <w:p w14:paraId="6928B1D8" w14:textId="2BB57306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eat shock protein 26</w:t>
            </w:r>
          </w:p>
        </w:tc>
      </w:tr>
      <w:tr w:rsidR="00B87A3F" w:rsidRPr="00CD3B14" w14:paraId="4BF3AB5D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58119E23" w14:textId="4815D6F5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H</w:t>
            </w:r>
            <w:r w:rsidR="007134E9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6EC9ABA" w14:textId="57E76D8A" w:rsidR="00B87A3F" w:rsidRPr="00CD3B14" w:rsidRDefault="007134E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68</w:t>
            </w:r>
          </w:p>
        </w:tc>
        <w:tc>
          <w:tcPr>
            <w:tcW w:w="1260" w:type="dxa"/>
          </w:tcPr>
          <w:p w14:paraId="2DF8AEA2" w14:textId="7010798A" w:rsidR="00B87A3F" w:rsidRPr="00CD3B14" w:rsidRDefault="007134E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3.07</w:t>
            </w:r>
          </w:p>
        </w:tc>
        <w:tc>
          <w:tcPr>
            <w:tcW w:w="1710" w:type="dxa"/>
            <w:noWrap/>
          </w:tcPr>
          <w:p w14:paraId="38504742" w14:textId="6F60A54C" w:rsidR="00B87A3F" w:rsidRPr="00CD3B14" w:rsidRDefault="007134E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0384</w:t>
            </w:r>
          </w:p>
        </w:tc>
        <w:tc>
          <w:tcPr>
            <w:tcW w:w="1800" w:type="dxa"/>
            <w:shd w:val="clear" w:color="auto" w:fill="FFFF00"/>
            <w:noWrap/>
          </w:tcPr>
          <w:p w14:paraId="7ACA709C" w14:textId="4CCCB8E6" w:rsidR="00B87A3F" w:rsidRPr="00E21EC1" w:rsidRDefault="007134E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39</w:t>
            </w:r>
          </w:p>
        </w:tc>
        <w:tc>
          <w:tcPr>
            <w:tcW w:w="6840" w:type="dxa"/>
            <w:noWrap/>
          </w:tcPr>
          <w:p w14:paraId="434F155F" w14:textId="64939623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atabolic L-serine/threonine dehydratase OS</w:t>
            </w:r>
          </w:p>
        </w:tc>
      </w:tr>
      <w:tr w:rsidR="00B87A3F" w:rsidRPr="00CD3B14" w14:paraId="0B515783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0A07525" w14:textId="59367F2D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TIM13</w:t>
            </w:r>
          </w:p>
        </w:tc>
        <w:tc>
          <w:tcPr>
            <w:tcW w:w="1080" w:type="dxa"/>
          </w:tcPr>
          <w:p w14:paraId="46BADB31" w14:textId="21A2418E" w:rsidR="00B87A3F" w:rsidRPr="00CD3B14" w:rsidRDefault="00A350B9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0977BCF9" w14:textId="62D04C4A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0.86</w:t>
            </w:r>
          </w:p>
        </w:tc>
        <w:tc>
          <w:tcPr>
            <w:tcW w:w="1710" w:type="dxa"/>
            <w:noWrap/>
          </w:tcPr>
          <w:p w14:paraId="51994B96" w14:textId="6C0B92A4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00F59D00" w14:textId="13057CAA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5.86</w:t>
            </w:r>
          </w:p>
        </w:tc>
        <w:tc>
          <w:tcPr>
            <w:tcW w:w="6840" w:type="dxa"/>
            <w:noWrap/>
          </w:tcPr>
          <w:p w14:paraId="6994C4DE" w14:textId="548C4C90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Mitochondrial import inner membrane translocase subunit</w:t>
            </w:r>
          </w:p>
        </w:tc>
      </w:tr>
      <w:tr w:rsidR="00B87A3F" w:rsidRPr="00CD3B14" w14:paraId="61D7610D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ADA6B89" w14:textId="5556750F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APA2</w:t>
            </w:r>
          </w:p>
        </w:tc>
        <w:tc>
          <w:tcPr>
            <w:tcW w:w="1080" w:type="dxa"/>
          </w:tcPr>
          <w:p w14:paraId="685C40E8" w14:textId="2243629B" w:rsidR="00B87A3F" w:rsidRPr="00CD3B14" w:rsidRDefault="00A350B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3632F1D4" w14:textId="4E0E34BC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49</w:t>
            </w:r>
          </w:p>
        </w:tc>
        <w:tc>
          <w:tcPr>
            <w:tcW w:w="1710" w:type="dxa"/>
            <w:noWrap/>
          </w:tcPr>
          <w:p w14:paraId="5B741AEB" w14:textId="1209F022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10399F76" w14:textId="224E080B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49</w:t>
            </w:r>
          </w:p>
        </w:tc>
        <w:tc>
          <w:tcPr>
            <w:tcW w:w="6840" w:type="dxa"/>
            <w:noWrap/>
          </w:tcPr>
          <w:p w14:paraId="0DA72F89" w14:textId="2697509C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Diadenosine 5,5-P1,P4-tetraphosphate phosphorylase 2 OS</w:t>
            </w:r>
          </w:p>
        </w:tc>
      </w:tr>
      <w:tr w:rsidR="00B87A3F" w:rsidRPr="00CD3B14" w14:paraId="47C8960D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B5DE391" w14:textId="0D073F43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YPS3</w:t>
            </w:r>
          </w:p>
        </w:tc>
        <w:tc>
          <w:tcPr>
            <w:tcW w:w="1080" w:type="dxa"/>
          </w:tcPr>
          <w:p w14:paraId="5BF02477" w14:textId="0E2A99EC" w:rsidR="00B87A3F" w:rsidRPr="00CD3B14" w:rsidRDefault="00A350B9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26B3CD90" w14:textId="6A792386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56</w:t>
            </w:r>
          </w:p>
        </w:tc>
        <w:tc>
          <w:tcPr>
            <w:tcW w:w="1710" w:type="dxa"/>
            <w:noWrap/>
          </w:tcPr>
          <w:p w14:paraId="5AE1C91B" w14:textId="4454B2DB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22ECE8B4" w14:textId="005E59F9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56</w:t>
            </w:r>
          </w:p>
        </w:tc>
        <w:tc>
          <w:tcPr>
            <w:tcW w:w="6840" w:type="dxa"/>
            <w:noWrap/>
          </w:tcPr>
          <w:p w14:paraId="75A7F756" w14:textId="3EAE53D7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Aspartic proteinase yapsin-3 OS</w:t>
            </w:r>
          </w:p>
        </w:tc>
      </w:tr>
      <w:tr w:rsidR="00B87A3F" w:rsidRPr="00CD3B14" w14:paraId="5CFBD83F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2602FD5" w14:textId="74B1FB0E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PRY2</w:t>
            </w:r>
          </w:p>
        </w:tc>
        <w:tc>
          <w:tcPr>
            <w:tcW w:w="1080" w:type="dxa"/>
          </w:tcPr>
          <w:p w14:paraId="2F17CD48" w14:textId="135F9C66" w:rsidR="00B87A3F" w:rsidRPr="00CD3B14" w:rsidRDefault="00A350B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3F2B00E6" w14:textId="79AA415E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1.96</w:t>
            </w:r>
          </w:p>
        </w:tc>
        <w:tc>
          <w:tcPr>
            <w:tcW w:w="1710" w:type="dxa"/>
            <w:noWrap/>
          </w:tcPr>
          <w:p w14:paraId="6FCE44CE" w14:textId="139AA006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57327717" w14:textId="2DF9B6CF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96</w:t>
            </w:r>
          </w:p>
        </w:tc>
        <w:tc>
          <w:tcPr>
            <w:tcW w:w="6840" w:type="dxa"/>
            <w:noWrap/>
          </w:tcPr>
          <w:p w14:paraId="460F88B1" w14:textId="48F95E44" w:rsidR="00B87A3F" w:rsidRPr="00CD3B14" w:rsidRDefault="00A350B9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terol binding protein involved in export</w:t>
            </w:r>
          </w:p>
        </w:tc>
      </w:tr>
      <w:tr w:rsidR="00B87A3F" w:rsidRPr="00CD3B14" w14:paraId="0B1700C8" w14:textId="77777777" w:rsidTr="00A3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B0787BA" w14:textId="24582F3A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MC4</w:t>
            </w:r>
          </w:p>
        </w:tc>
        <w:tc>
          <w:tcPr>
            <w:tcW w:w="1080" w:type="dxa"/>
          </w:tcPr>
          <w:p w14:paraId="5AEEB98B" w14:textId="55FFA83B" w:rsidR="00B87A3F" w:rsidRPr="00CD3B14" w:rsidRDefault="00A350B9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1350F492" w14:textId="539AE870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2.10</w:t>
            </w:r>
          </w:p>
        </w:tc>
        <w:tc>
          <w:tcPr>
            <w:tcW w:w="1710" w:type="dxa"/>
            <w:noWrap/>
          </w:tcPr>
          <w:p w14:paraId="23C34E2C" w14:textId="78D3E08F" w:rsidR="00B87A3F" w:rsidRPr="00CD3B14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169AAC41" w14:textId="735ABFEA" w:rsidR="00B87A3F" w:rsidRPr="00E21EC1" w:rsidRDefault="00B87A3F" w:rsidP="00B8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10</w:t>
            </w:r>
          </w:p>
        </w:tc>
        <w:tc>
          <w:tcPr>
            <w:tcW w:w="6840" w:type="dxa"/>
            <w:noWrap/>
          </w:tcPr>
          <w:p w14:paraId="46CEEAEA" w14:textId="7B81587C" w:rsidR="00B87A3F" w:rsidRPr="00CD3B14" w:rsidRDefault="00B87A3F" w:rsidP="00B8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tructural maint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nan</w:t>
            </w: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ce of chromosomes protein 4 OS</w:t>
            </w:r>
          </w:p>
        </w:tc>
      </w:tr>
      <w:tr w:rsidR="00B87A3F" w:rsidRPr="00CD3B14" w14:paraId="5FD704DB" w14:textId="77777777" w:rsidTr="00A3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336AC28" w14:textId="13B4A0C8" w:rsidR="00B87A3F" w:rsidRPr="00CD3B14" w:rsidRDefault="00B87A3F" w:rsidP="00B87A3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GIM4</w:t>
            </w:r>
          </w:p>
        </w:tc>
        <w:tc>
          <w:tcPr>
            <w:tcW w:w="1080" w:type="dxa"/>
          </w:tcPr>
          <w:p w14:paraId="03772E03" w14:textId="4BE5BB98" w:rsidR="00B87A3F" w:rsidRPr="00CD3B14" w:rsidRDefault="00A350B9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87A3F" w:rsidRPr="00CD3B14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0E2CD467" w14:textId="00EF72D5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22.33</w:t>
            </w:r>
          </w:p>
        </w:tc>
        <w:tc>
          <w:tcPr>
            <w:tcW w:w="1710" w:type="dxa"/>
            <w:noWrap/>
          </w:tcPr>
          <w:p w14:paraId="68DD2671" w14:textId="7D14FA64" w:rsidR="00B87A3F" w:rsidRPr="00CD3B14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FFFF00"/>
            <w:noWrap/>
          </w:tcPr>
          <w:p w14:paraId="0718B1A5" w14:textId="28D6C431" w:rsidR="00B87A3F" w:rsidRPr="00E21EC1" w:rsidRDefault="00B87A3F" w:rsidP="00B8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1EC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33</w:t>
            </w:r>
          </w:p>
        </w:tc>
        <w:tc>
          <w:tcPr>
            <w:tcW w:w="6840" w:type="dxa"/>
            <w:noWrap/>
          </w:tcPr>
          <w:p w14:paraId="5963AC54" w14:textId="5231668A" w:rsidR="00B87A3F" w:rsidRPr="00CD3B14" w:rsidRDefault="00B87A3F" w:rsidP="00B87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D3B14">
              <w:rPr>
                <w:rFonts w:ascii="Arial" w:eastAsia="Times New Roman" w:hAnsi="Arial" w:cs="Arial"/>
                <w:sz w:val="24"/>
                <w:szCs w:val="24"/>
              </w:rPr>
              <w:t>Prefoldin subunit 2 OS</w:t>
            </w:r>
          </w:p>
        </w:tc>
      </w:tr>
    </w:tbl>
    <w:p w14:paraId="4E7F2D48" w14:textId="4C3794B3" w:rsidR="00A8031D" w:rsidRDefault="00EC264A"/>
    <w:p w14:paraId="0B506555" w14:textId="3956A67E" w:rsidR="00B87A3F" w:rsidRDefault="00B87A3F"/>
    <w:sectPr w:rsidR="00B87A3F" w:rsidSect="004C4C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B14"/>
    <w:rsid w:val="00036B4F"/>
    <w:rsid w:val="001B34BE"/>
    <w:rsid w:val="003E44B7"/>
    <w:rsid w:val="00471966"/>
    <w:rsid w:val="004C4CC4"/>
    <w:rsid w:val="006B01BF"/>
    <w:rsid w:val="006C3CB6"/>
    <w:rsid w:val="006F3B76"/>
    <w:rsid w:val="007134E9"/>
    <w:rsid w:val="00771CE2"/>
    <w:rsid w:val="007C47C0"/>
    <w:rsid w:val="008B035A"/>
    <w:rsid w:val="00A350B9"/>
    <w:rsid w:val="00A63EFE"/>
    <w:rsid w:val="00AB504F"/>
    <w:rsid w:val="00AD282C"/>
    <w:rsid w:val="00B1078B"/>
    <w:rsid w:val="00B87A3F"/>
    <w:rsid w:val="00B97BDE"/>
    <w:rsid w:val="00BF4E2F"/>
    <w:rsid w:val="00C4470E"/>
    <w:rsid w:val="00CD3B14"/>
    <w:rsid w:val="00E21EC1"/>
    <w:rsid w:val="00E97D7F"/>
    <w:rsid w:val="00EC264A"/>
    <w:rsid w:val="00F8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A49B5"/>
  <w15:chartTrackingRefBased/>
  <w15:docId w15:val="{6A028E24-424D-4694-8B70-381D1BB2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CD3B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11</cp:revision>
  <cp:lastPrinted>2021-04-01T19:56:00Z</cp:lastPrinted>
  <dcterms:created xsi:type="dcterms:W3CDTF">2021-11-04T19:11:00Z</dcterms:created>
  <dcterms:modified xsi:type="dcterms:W3CDTF">2021-12-10T16:09:00Z</dcterms:modified>
</cp:coreProperties>
</file>